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pPr w:leftFromText="141" w:rightFromText="141" w:vertAnchor="text" w:horzAnchor="margin" w:tblpXSpec="center" w:tblpY="1148"/>
        <w:tblW w:w="14657" w:type="dxa"/>
        <w:tblLook w:val="04A0"/>
      </w:tblPr>
      <w:tblGrid>
        <w:gridCol w:w="983"/>
        <w:gridCol w:w="1176"/>
        <w:gridCol w:w="1331"/>
        <w:gridCol w:w="667"/>
        <w:gridCol w:w="1408"/>
        <w:gridCol w:w="710"/>
        <w:gridCol w:w="1408"/>
        <w:gridCol w:w="692"/>
        <w:gridCol w:w="1393"/>
        <w:gridCol w:w="678"/>
        <w:gridCol w:w="1334"/>
        <w:gridCol w:w="717"/>
        <w:gridCol w:w="1493"/>
        <w:gridCol w:w="667"/>
      </w:tblGrid>
      <w:tr w:rsidR="00FC1302" w:rsidRPr="002A5863" w:rsidTr="00AA33A2">
        <w:trPr>
          <w:trHeight w:val="63"/>
        </w:trPr>
        <w:tc>
          <w:tcPr>
            <w:tcW w:w="983" w:type="dxa"/>
          </w:tcPr>
          <w:p w:rsidR="00FC1302" w:rsidRPr="0075449F" w:rsidRDefault="00FC1302" w:rsidP="003467D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76" w:type="dxa"/>
          </w:tcPr>
          <w:p w:rsidR="00FC1302" w:rsidRPr="0075449F" w:rsidRDefault="00FC1302" w:rsidP="003467D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98" w:type="dxa"/>
            <w:gridSpan w:val="2"/>
          </w:tcPr>
          <w:p w:rsidR="00FC1302" w:rsidRPr="0075449F" w:rsidRDefault="00FC1302" w:rsidP="003467D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449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Total </w:t>
            </w:r>
            <w:proofErr w:type="spellStart"/>
            <w:r w:rsidRPr="0075449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eriod</w:t>
            </w:r>
            <w:proofErr w:type="spellEnd"/>
            <w:r w:rsidR="00AA33A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75449F">
              <w:rPr>
                <w:rFonts w:ascii="Times New Roman" w:hAnsi="Times New Roman" w:cs="Times New Roman"/>
                <w:b/>
                <w:sz w:val="16"/>
                <w:szCs w:val="16"/>
              </w:rPr>
              <w:t>(n=17333)</w:t>
            </w:r>
          </w:p>
        </w:tc>
        <w:tc>
          <w:tcPr>
            <w:tcW w:w="2118" w:type="dxa"/>
            <w:gridSpan w:val="2"/>
          </w:tcPr>
          <w:p w:rsidR="00FC1302" w:rsidRPr="0075449F" w:rsidRDefault="00FC1302" w:rsidP="003467D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449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1985-1991 </w:t>
            </w:r>
            <w:r w:rsidRPr="0075449F">
              <w:rPr>
                <w:rFonts w:ascii="Times New Roman" w:hAnsi="Times New Roman" w:cs="Times New Roman"/>
                <w:b/>
                <w:sz w:val="16"/>
                <w:szCs w:val="16"/>
              </w:rPr>
              <w:t>(n=4254)</w:t>
            </w:r>
          </w:p>
        </w:tc>
        <w:tc>
          <w:tcPr>
            <w:tcW w:w="2100" w:type="dxa"/>
            <w:gridSpan w:val="2"/>
          </w:tcPr>
          <w:p w:rsidR="00FC1302" w:rsidRPr="0075449F" w:rsidRDefault="00FC1302" w:rsidP="003467D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449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1992-1997 </w:t>
            </w:r>
            <w:r w:rsidRPr="0075449F">
              <w:rPr>
                <w:rFonts w:ascii="Times New Roman" w:hAnsi="Times New Roman" w:cs="Times New Roman"/>
                <w:b/>
                <w:sz w:val="16"/>
                <w:szCs w:val="16"/>
              </w:rPr>
              <w:t>(n=4614)</w:t>
            </w:r>
          </w:p>
        </w:tc>
        <w:tc>
          <w:tcPr>
            <w:tcW w:w="2071" w:type="dxa"/>
            <w:gridSpan w:val="2"/>
          </w:tcPr>
          <w:p w:rsidR="00FC1302" w:rsidRPr="0075449F" w:rsidRDefault="00FC1302" w:rsidP="003467D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449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1998-2003 </w:t>
            </w:r>
            <w:r w:rsidRPr="0075449F">
              <w:rPr>
                <w:rFonts w:ascii="Times New Roman" w:hAnsi="Times New Roman" w:cs="Times New Roman"/>
                <w:b/>
                <w:sz w:val="16"/>
                <w:szCs w:val="16"/>
              </w:rPr>
              <w:t>(n=3892)</w:t>
            </w:r>
          </w:p>
        </w:tc>
        <w:tc>
          <w:tcPr>
            <w:tcW w:w="2051" w:type="dxa"/>
            <w:gridSpan w:val="2"/>
          </w:tcPr>
          <w:p w:rsidR="00FC1302" w:rsidRPr="0075449F" w:rsidRDefault="00FC1302" w:rsidP="003467D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449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2004-2009 </w:t>
            </w:r>
            <w:r w:rsidRPr="0075449F">
              <w:rPr>
                <w:rFonts w:ascii="Times New Roman" w:hAnsi="Times New Roman" w:cs="Times New Roman"/>
                <w:b/>
                <w:sz w:val="16"/>
                <w:szCs w:val="16"/>
              </w:rPr>
              <w:t>(n=3142)</w:t>
            </w:r>
          </w:p>
        </w:tc>
        <w:tc>
          <w:tcPr>
            <w:tcW w:w="2160" w:type="dxa"/>
            <w:gridSpan w:val="2"/>
          </w:tcPr>
          <w:p w:rsidR="00FC1302" w:rsidRPr="0075449F" w:rsidRDefault="00FC1302" w:rsidP="003467D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449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2010-2013 </w:t>
            </w:r>
            <w:r w:rsidRPr="0075449F">
              <w:rPr>
                <w:rFonts w:ascii="Times New Roman" w:hAnsi="Times New Roman" w:cs="Times New Roman"/>
                <w:b/>
                <w:sz w:val="16"/>
                <w:szCs w:val="16"/>
              </w:rPr>
              <w:t>(n=1431)</w:t>
            </w:r>
          </w:p>
        </w:tc>
      </w:tr>
      <w:tr w:rsidR="00877283" w:rsidRPr="002A5863" w:rsidTr="00AA33A2">
        <w:trPr>
          <w:trHeight w:val="189"/>
        </w:trPr>
        <w:tc>
          <w:tcPr>
            <w:tcW w:w="983" w:type="dxa"/>
          </w:tcPr>
          <w:p w:rsidR="00877283" w:rsidRPr="0075449F" w:rsidRDefault="00877283" w:rsidP="003467D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bookmarkStart w:id="0" w:name="_GoBack"/>
            <w:bookmarkEnd w:id="0"/>
            <w:proofErr w:type="spellStart"/>
            <w:r w:rsidRPr="0075449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1176" w:type="dxa"/>
          </w:tcPr>
          <w:p w:rsidR="00877283" w:rsidRPr="0075449F" w:rsidRDefault="00877283" w:rsidP="003467D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75449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1331" w:type="dxa"/>
          </w:tcPr>
          <w:p w:rsidR="00877283" w:rsidRPr="0075449F" w:rsidRDefault="00AA33A2" w:rsidP="00AA33A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Rs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95%CI</w:t>
            </w:r>
            <w:r w:rsidR="00877283" w:rsidRPr="0075449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67" w:type="dxa"/>
          </w:tcPr>
          <w:p w:rsidR="00877283" w:rsidRPr="0075449F" w:rsidRDefault="00877283" w:rsidP="003467D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449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P </w:t>
            </w:r>
            <w:proofErr w:type="spellStart"/>
            <w:r w:rsidRPr="0075449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408" w:type="dxa"/>
          </w:tcPr>
          <w:p w:rsidR="00877283" w:rsidRPr="0075449F" w:rsidRDefault="00AA33A2" w:rsidP="003467D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Rs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95%CI</w:t>
            </w:r>
            <w:r w:rsidR="00877283" w:rsidRPr="0075449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10" w:type="dxa"/>
          </w:tcPr>
          <w:p w:rsidR="00877283" w:rsidRPr="0075449F" w:rsidRDefault="00877283" w:rsidP="003467D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449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P </w:t>
            </w:r>
            <w:proofErr w:type="spellStart"/>
            <w:r w:rsidRPr="0075449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408" w:type="dxa"/>
          </w:tcPr>
          <w:p w:rsidR="00877283" w:rsidRPr="0075449F" w:rsidRDefault="00AA33A2" w:rsidP="00877283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Rs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95%CI</w:t>
            </w:r>
            <w:r w:rsidR="00877283" w:rsidRPr="0075449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2" w:type="dxa"/>
          </w:tcPr>
          <w:p w:rsidR="00877283" w:rsidRPr="0075449F" w:rsidRDefault="00877283" w:rsidP="003467D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449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P </w:t>
            </w:r>
            <w:proofErr w:type="spellStart"/>
            <w:r w:rsidRPr="0075449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393" w:type="dxa"/>
          </w:tcPr>
          <w:p w:rsidR="00877283" w:rsidRPr="0075449F" w:rsidRDefault="00AA33A2" w:rsidP="003467D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Rs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95%CI</w:t>
            </w:r>
            <w:r w:rsidR="00877283" w:rsidRPr="0075449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78" w:type="dxa"/>
          </w:tcPr>
          <w:p w:rsidR="00877283" w:rsidRPr="0075449F" w:rsidRDefault="00877283" w:rsidP="003467D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449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P </w:t>
            </w:r>
            <w:proofErr w:type="spellStart"/>
            <w:r w:rsidRPr="0075449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334" w:type="dxa"/>
          </w:tcPr>
          <w:p w:rsidR="00877283" w:rsidRPr="0075449F" w:rsidRDefault="00AA33A2" w:rsidP="003467D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Rs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95%CI</w:t>
            </w:r>
            <w:r w:rsidR="00877283" w:rsidRPr="0075449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17" w:type="dxa"/>
          </w:tcPr>
          <w:p w:rsidR="00877283" w:rsidRPr="0075449F" w:rsidRDefault="00877283" w:rsidP="003467D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449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P </w:t>
            </w:r>
            <w:proofErr w:type="spellStart"/>
            <w:r w:rsidRPr="0075449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493" w:type="dxa"/>
          </w:tcPr>
          <w:p w:rsidR="00877283" w:rsidRPr="0075449F" w:rsidRDefault="00877283" w:rsidP="003467D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75449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Rs</w:t>
            </w:r>
            <w:proofErr w:type="spellEnd"/>
            <w:r w:rsidR="00AA33A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95%CI</w:t>
            </w:r>
            <w:r w:rsidRPr="0075449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67" w:type="dxa"/>
          </w:tcPr>
          <w:p w:rsidR="00877283" w:rsidRPr="0075449F" w:rsidRDefault="00877283" w:rsidP="003467D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5449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P </w:t>
            </w:r>
            <w:proofErr w:type="spellStart"/>
            <w:r w:rsidRPr="0075449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value</w:t>
            </w:r>
            <w:proofErr w:type="spellEnd"/>
          </w:p>
        </w:tc>
      </w:tr>
      <w:tr w:rsidR="00877283" w:rsidRPr="002A5863" w:rsidTr="00AA33A2">
        <w:trPr>
          <w:trHeight w:val="225"/>
        </w:trPr>
        <w:tc>
          <w:tcPr>
            <w:tcW w:w="983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586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1176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3D9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vs</w:t>
            </w:r>
            <w:r w:rsidR="00CA3D99" w:rsidRPr="00CA3D9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.</w:t>
            </w:r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331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5-1.6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67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408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3-1.6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10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1408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3-1.8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2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7-1.7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78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34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2-1.8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17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493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-1.7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67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9</w:t>
            </w:r>
          </w:p>
        </w:tc>
      </w:tr>
      <w:tr w:rsidR="00877283" w:rsidRPr="002A5863" w:rsidTr="00FE5E10">
        <w:trPr>
          <w:trHeight w:val="186"/>
        </w:trPr>
        <w:tc>
          <w:tcPr>
            <w:tcW w:w="983" w:type="dxa"/>
            <w:vMerge w:val="restart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2A586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ge</w:t>
            </w:r>
            <w:proofErr w:type="spellEnd"/>
            <w:r w:rsidRPr="002A586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at</w:t>
            </w:r>
            <w:r w:rsidR="00CA3D9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2A586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nrollment</w:t>
            </w:r>
            <w:proofErr w:type="spellEnd"/>
          </w:p>
        </w:tc>
        <w:tc>
          <w:tcPr>
            <w:tcW w:w="1176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25</w:t>
            </w:r>
          </w:p>
        </w:tc>
        <w:tc>
          <w:tcPr>
            <w:tcW w:w="1331" w:type="dxa"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spellEnd"/>
            <w:r w:rsidR="00AA33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667" w:type="dxa"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08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spellEnd"/>
            <w:r w:rsidR="00AA33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710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08" w:type="dxa"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spellEnd"/>
            <w:r w:rsidR="00AA33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692" w:type="dxa"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93" w:type="dxa"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spellEnd"/>
            <w:r w:rsidR="00AA33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678" w:type="dxa"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34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spellEnd"/>
            <w:r w:rsidR="00AA33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717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93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spellEnd"/>
            <w:r w:rsidR="00AA33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667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77283" w:rsidRPr="002A5863" w:rsidTr="00AA33A2">
        <w:trPr>
          <w:trHeight w:val="245"/>
        </w:trPr>
        <w:tc>
          <w:tcPr>
            <w:tcW w:w="983" w:type="dxa"/>
            <w:vMerge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76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-34</w:t>
            </w:r>
          </w:p>
        </w:tc>
        <w:tc>
          <w:tcPr>
            <w:tcW w:w="1331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3-2.9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67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408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5-3.2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10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408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6-3.9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2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5-4.0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78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34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2-2.5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17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1493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6-2.7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67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9</w:t>
            </w:r>
          </w:p>
        </w:tc>
      </w:tr>
      <w:tr w:rsidR="00877283" w:rsidRPr="002A5863" w:rsidTr="00AA33A2">
        <w:trPr>
          <w:trHeight w:val="274"/>
        </w:trPr>
        <w:tc>
          <w:tcPr>
            <w:tcW w:w="983" w:type="dxa"/>
            <w:vMerge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76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-44</w:t>
            </w:r>
          </w:p>
        </w:tc>
        <w:tc>
          <w:tcPr>
            <w:tcW w:w="1331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3-5.2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67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408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2-7.1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10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408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1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0-6.7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2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2-6.7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78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34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2-4.7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17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493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2-4.7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67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877283" w:rsidRPr="002A5863" w:rsidTr="00AA33A2">
        <w:trPr>
          <w:trHeight w:val="274"/>
        </w:trPr>
        <w:tc>
          <w:tcPr>
            <w:tcW w:w="983" w:type="dxa"/>
            <w:vMerge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76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-54</w:t>
            </w:r>
          </w:p>
        </w:tc>
        <w:tc>
          <w:tcPr>
            <w:tcW w:w="1331" w:type="dxa"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3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9-7.4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67" w:type="dxa"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408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3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3-12.8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10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408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6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1-9.4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2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6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6-11.4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78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34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5-6.1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17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493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7-5.8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67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877283" w:rsidRPr="002A5863" w:rsidTr="00AA33A2">
        <w:trPr>
          <w:trHeight w:val="274"/>
        </w:trPr>
        <w:tc>
          <w:tcPr>
            <w:tcW w:w="983" w:type="dxa"/>
            <w:vMerge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76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55</w:t>
            </w:r>
          </w:p>
        </w:tc>
        <w:tc>
          <w:tcPr>
            <w:tcW w:w="1331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5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83-11.7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67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408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2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60-56.1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10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408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4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40-17.7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2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7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63-17.2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78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34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1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8-11.1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17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493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2-7.7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67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877283" w:rsidRPr="002A5863" w:rsidTr="00AA33A2">
        <w:trPr>
          <w:trHeight w:val="370"/>
        </w:trPr>
        <w:tc>
          <w:tcPr>
            <w:tcW w:w="983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2A586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ountry</w:t>
            </w:r>
            <w:proofErr w:type="spellEnd"/>
            <w:r w:rsidRPr="002A586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2A586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f</w:t>
            </w:r>
            <w:proofErr w:type="spellEnd"/>
            <w:r w:rsidRPr="002A586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2A586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rigin</w:t>
            </w:r>
            <w:proofErr w:type="spellEnd"/>
          </w:p>
        </w:tc>
        <w:tc>
          <w:tcPr>
            <w:tcW w:w="1176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s</w:t>
            </w:r>
            <w:proofErr w:type="spellEnd"/>
            <w:r w:rsidRPr="00CA3D9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vs</w:t>
            </w:r>
            <w:r w:rsidR="00CA3D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taly</w:t>
            </w:r>
          </w:p>
        </w:tc>
        <w:tc>
          <w:tcPr>
            <w:tcW w:w="1331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4-1.5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67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408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-2.2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10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0</w:t>
            </w:r>
          </w:p>
        </w:tc>
        <w:tc>
          <w:tcPr>
            <w:tcW w:w="1408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-1.1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2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8</w:t>
            </w:r>
          </w:p>
        </w:tc>
        <w:tc>
          <w:tcPr>
            <w:tcW w:w="1393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1-1.6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78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1334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8-1.7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17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493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9-2.0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67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877283" w:rsidRPr="002A5863" w:rsidTr="00AA33A2">
        <w:trPr>
          <w:trHeight w:val="261"/>
        </w:trPr>
        <w:tc>
          <w:tcPr>
            <w:tcW w:w="983" w:type="dxa"/>
            <w:vMerge w:val="restart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586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HIV </w:t>
            </w:r>
            <w:proofErr w:type="spellStart"/>
            <w:r w:rsidRPr="002A586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xposure</w:t>
            </w:r>
            <w:proofErr w:type="spellEnd"/>
            <w:r w:rsidR="00CA3D9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2A586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1176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M</w:t>
            </w:r>
          </w:p>
        </w:tc>
        <w:tc>
          <w:tcPr>
            <w:tcW w:w="1331" w:type="dxa"/>
            <w:hideMark/>
          </w:tcPr>
          <w:p w:rsidR="00877283" w:rsidRPr="00BD063E" w:rsidRDefault="00AA33A2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667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08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spellEnd"/>
            <w:r w:rsidR="00AA33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710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08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spellEnd"/>
            <w:r w:rsidR="00AA33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692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93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spellEnd"/>
            <w:r w:rsidR="00AA33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678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34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spellEnd"/>
            <w:r w:rsidR="00AA33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717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93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spellEnd"/>
            <w:r w:rsidR="00AA33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667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77283" w:rsidRPr="002A5863" w:rsidTr="00AA33A2">
        <w:trPr>
          <w:trHeight w:val="274"/>
        </w:trPr>
        <w:tc>
          <w:tcPr>
            <w:tcW w:w="983" w:type="dxa"/>
            <w:vMerge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76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DUs</w:t>
            </w:r>
            <w:proofErr w:type="spellEnd"/>
          </w:p>
        </w:tc>
        <w:tc>
          <w:tcPr>
            <w:tcW w:w="1331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-1.2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67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1408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-0.6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10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408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-1.5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2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5</w:t>
            </w:r>
          </w:p>
        </w:tc>
        <w:tc>
          <w:tcPr>
            <w:tcW w:w="1393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-1.4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78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6</w:t>
            </w:r>
          </w:p>
        </w:tc>
        <w:tc>
          <w:tcPr>
            <w:tcW w:w="1334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-1.8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17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1493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0-3.8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67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877283" w:rsidRPr="002A5863" w:rsidTr="00AA33A2">
        <w:trPr>
          <w:trHeight w:val="200"/>
        </w:trPr>
        <w:tc>
          <w:tcPr>
            <w:tcW w:w="983" w:type="dxa"/>
            <w:vMerge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76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terosexuals</w:t>
            </w:r>
            <w:proofErr w:type="spellEnd"/>
          </w:p>
        </w:tc>
        <w:tc>
          <w:tcPr>
            <w:tcW w:w="1331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0-1.6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67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408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-0.7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10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408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-1.5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2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3</w:t>
            </w:r>
          </w:p>
        </w:tc>
        <w:tc>
          <w:tcPr>
            <w:tcW w:w="1393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1-1.9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78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34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2-2.2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17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493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8-2.2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67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877283" w:rsidRPr="002A5863" w:rsidTr="00AA33A2">
        <w:trPr>
          <w:trHeight w:val="274"/>
        </w:trPr>
        <w:tc>
          <w:tcPr>
            <w:tcW w:w="983" w:type="dxa"/>
            <w:vMerge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76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M-IDUs</w:t>
            </w:r>
            <w:proofErr w:type="spellEnd"/>
          </w:p>
        </w:tc>
        <w:tc>
          <w:tcPr>
            <w:tcW w:w="1331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-1.3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67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3</w:t>
            </w:r>
          </w:p>
        </w:tc>
        <w:tc>
          <w:tcPr>
            <w:tcW w:w="1408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-0.9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10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5</w:t>
            </w:r>
          </w:p>
        </w:tc>
        <w:tc>
          <w:tcPr>
            <w:tcW w:w="1408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-1.2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2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7</w:t>
            </w:r>
          </w:p>
        </w:tc>
        <w:tc>
          <w:tcPr>
            <w:tcW w:w="1393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-2.8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78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8</w:t>
            </w:r>
          </w:p>
        </w:tc>
        <w:tc>
          <w:tcPr>
            <w:tcW w:w="1334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-8.7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17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6</w:t>
            </w:r>
          </w:p>
        </w:tc>
        <w:tc>
          <w:tcPr>
            <w:tcW w:w="1493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67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77283" w:rsidRPr="002A5863" w:rsidTr="00AA33A2">
        <w:trPr>
          <w:trHeight w:val="90"/>
        </w:trPr>
        <w:tc>
          <w:tcPr>
            <w:tcW w:w="983" w:type="dxa"/>
            <w:vMerge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76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terosexuals-IDUs</w:t>
            </w:r>
            <w:proofErr w:type="spellEnd"/>
          </w:p>
        </w:tc>
        <w:tc>
          <w:tcPr>
            <w:tcW w:w="1331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5-2.2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67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408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6-2.3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10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2</w:t>
            </w:r>
          </w:p>
        </w:tc>
        <w:tc>
          <w:tcPr>
            <w:tcW w:w="1408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4-3.0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2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93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-1.7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78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8</w:t>
            </w:r>
          </w:p>
        </w:tc>
        <w:tc>
          <w:tcPr>
            <w:tcW w:w="1334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-1.2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17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8</w:t>
            </w:r>
          </w:p>
        </w:tc>
        <w:tc>
          <w:tcPr>
            <w:tcW w:w="1493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-3.0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67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8</w:t>
            </w:r>
          </w:p>
        </w:tc>
      </w:tr>
      <w:tr w:rsidR="00877283" w:rsidRPr="002A5863" w:rsidTr="00AA33A2">
        <w:trPr>
          <w:trHeight w:val="211"/>
        </w:trPr>
        <w:tc>
          <w:tcPr>
            <w:tcW w:w="983" w:type="dxa"/>
            <w:vMerge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76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emophilia</w:t>
            </w:r>
            <w:proofErr w:type="spellEnd"/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/</w:t>
            </w:r>
            <w:proofErr w:type="spellStart"/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inatal</w:t>
            </w:r>
            <w:proofErr w:type="spellEnd"/>
            <w:r w:rsidR="00CA3D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mission</w:t>
            </w:r>
            <w:proofErr w:type="spellEnd"/>
          </w:p>
        </w:tc>
        <w:tc>
          <w:tcPr>
            <w:tcW w:w="1331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-1.7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67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3</w:t>
            </w:r>
          </w:p>
        </w:tc>
        <w:tc>
          <w:tcPr>
            <w:tcW w:w="1408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-0.7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10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0</w:t>
            </w:r>
          </w:p>
        </w:tc>
        <w:tc>
          <w:tcPr>
            <w:tcW w:w="1408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-2.7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2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3</w:t>
            </w:r>
          </w:p>
        </w:tc>
        <w:tc>
          <w:tcPr>
            <w:tcW w:w="1393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-4.7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78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1</w:t>
            </w:r>
          </w:p>
        </w:tc>
        <w:tc>
          <w:tcPr>
            <w:tcW w:w="1334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-63.5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17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1</w:t>
            </w:r>
          </w:p>
        </w:tc>
        <w:tc>
          <w:tcPr>
            <w:tcW w:w="1493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-11.3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67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4</w:t>
            </w:r>
          </w:p>
        </w:tc>
      </w:tr>
      <w:tr w:rsidR="00877283" w:rsidRPr="002A5863" w:rsidTr="00AA33A2">
        <w:trPr>
          <w:trHeight w:val="228"/>
        </w:trPr>
        <w:tc>
          <w:tcPr>
            <w:tcW w:w="983" w:type="dxa"/>
            <w:vMerge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76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1331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-1.5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67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4</w:t>
            </w:r>
          </w:p>
        </w:tc>
        <w:tc>
          <w:tcPr>
            <w:tcW w:w="1408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-3.9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10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9</w:t>
            </w:r>
          </w:p>
        </w:tc>
        <w:tc>
          <w:tcPr>
            <w:tcW w:w="1408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-1.3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2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8</w:t>
            </w:r>
          </w:p>
        </w:tc>
        <w:tc>
          <w:tcPr>
            <w:tcW w:w="1393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-49.7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78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4</w:t>
            </w:r>
          </w:p>
        </w:tc>
        <w:tc>
          <w:tcPr>
            <w:tcW w:w="1334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-6.4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17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2</w:t>
            </w:r>
          </w:p>
        </w:tc>
        <w:tc>
          <w:tcPr>
            <w:tcW w:w="1493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-2.1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67" w:type="dxa"/>
            <w:hideMark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3</w:t>
            </w:r>
          </w:p>
        </w:tc>
      </w:tr>
      <w:tr w:rsidR="00877283" w:rsidRPr="002A5863" w:rsidTr="00AA33A2">
        <w:trPr>
          <w:trHeight w:val="77"/>
        </w:trPr>
        <w:tc>
          <w:tcPr>
            <w:tcW w:w="983" w:type="dxa"/>
            <w:vMerge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76" w:type="dxa"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1331" w:type="dxa"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6-1.9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67" w:type="dxa"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408" w:type="dxa"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-1.8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10" w:type="dxa"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5</w:t>
            </w:r>
          </w:p>
        </w:tc>
        <w:tc>
          <w:tcPr>
            <w:tcW w:w="1408" w:type="dxa"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-2.2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2" w:type="dxa"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4</w:t>
            </w:r>
          </w:p>
        </w:tc>
        <w:tc>
          <w:tcPr>
            <w:tcW w:w="1393" w:type="dxa"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-2.1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78" w:type="dxa"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1</w:t>
            </w:r>
          </w:p>
        </w:tc>
        <w:tc>
          <w:tcPr>
            <w:tcW w:w="1334" w:type="dxa"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6-3.1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17" w:type="dxa"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493" w:type="dxa"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7-2.7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67" w:type="dxa"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5</w:t>
            </w:r>
          </w:p>
        </w:tc>
      </w:tr>
      <w:tr w:rsidR="00877283" w:rsidRPr="002A5863" w:rsidTr="00AA33A2">
        <w:trPr>
          <w:trHeight w:val="77"/>
        </w:trPr>
        <w:tc>
          <w:tcPr>
            <w:tcW w:w="983" w:type="dxa"/>
            <w:vMerge w:val="restart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2A586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eriod</w:t>
            </w:r>
            <w:proofErr w:type="spellEnd"/>
            <w:r w:rsidRPr="002A586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2A586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f</w:t>
            </w:r>
            <w:proofErr w:type="spellEnd"/>
            <w:r w:rsidRPr="002A586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2A586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nrollment</w:t>
            </w:r>
            <w:proofErr w:type="spellEnd"/>
          </w:p>
        </w:tc>
        <w:tc>
          <w:tcPr>
            <w:tcW w:w="1176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85-1991</w:t>
            </w:r>
          </w:p>
        </w:tc>
        <w:tc>
          <w:tcPr>
            <w:tcW w:w="1331" w:type="dxa"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  <w:proofErr w:type="spellEnd"/>
            <w:r w:rsidR="00AA33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667" w:type="dxa"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08" w:type="dxa"/>
            <w:hideMark/>
          </w:tcPr>
          <w:p w:rsidR="00877283" w:rsidRPr="002A5863" w:rsidRDefault="00AA33A2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10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08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2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3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8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34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7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93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7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77283" w:rsidRPr="002A5863" w:rsidTr="00AA33A2">
        <w:trPr>
          <w:trHeight w:val="274"/>
        </w:trPr>
        <w:tc>
          <w:tcPr>
            <w:tcW w:w="983" w:type="dxa"/>
            <w:vMerge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76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92-1997</w:t>
            </w:r>
          </w:p>
        </w:tc>
        <w:tc>
          <w:tcPr>
            <w:tcW w:w="1331" w:type="dxa"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2-1.4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67" w:type="dxa"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408" w:type="dxa"/>
            <w:hideMark/>
          </w:tcPr>
          <w:p w:rsidR="00877283" w:rsidRPr="002A5863" w:rsidRDefault="00AA33A2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10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08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2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3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8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34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7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93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7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77283" w:rsidRPr="002A5863" w:rsidTr="00AA33A2">
        <w:trPr>
          <w:trHeight w:val="274"/>
        </w:trPr>
        <w:tc>
          <w:tcPr>
            <w:tcW w:w="983" w:type="dxa"/>
            <w:vMerge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76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98-2003</w:t>
            </w:r>
          </w:p>
        </w:tc>
        <w:tc>
          <w:tcPr>
            <w:tcW w:w="1331" w:type="dxa"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-1.1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67" w:type="dxa"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3</w:t>
            </w:r>
          </w:p>
        </w:tc>
        <w:tc>
          <w:tcPr>
            <w:tcW w:w="1408" w:type="dxa"/>
            <w:hideMark/>
          </w:tcPr>
          <w:p w:rsidR="00877283" w:rsidRPr="002A5863" w:rsidRDefault="00AA33A2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10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08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2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3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8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34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7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93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7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77283" w:rsidRPr="002A5863" w:rsidTr="00AA33A2">
        <w:trPr>
          <w:trHeight w:val="274"/>
        </w:trPr>
        <w:tc>
          <w:tcPr>
            <w:tcW w:w="983" w:type="dxa"/>
            <w:vMerge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76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4-2009</w:t>
            </w:r>
          </w:p>
        </w:tc>
        <w:tc>
          <w:tcPr>
            <w:tcW w:w="1331" w:type="dxa"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-0.9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67" w:type="dxa"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6</w:t>
            </w:r>
          </w:p>
        </w:tc>
        <w:tc>
          <w:tcPr>
            <w:tcW w:w="1408" w:type="dxa"/>
            <w:hideMark/>
          </w:tcPr>
          <w:p w:rsidR="00877283" w:rsidRPr="002A5863" w:rsidRDefault="00AA33A2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10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08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92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93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78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34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17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93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67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877283" w:rsidRPr="002A5863" w:rsidTr="00AA33A2">
        <w:trPr>
          <w:trHeight w:val="274"/>
        </w:trPr>
        <w:tc>
          <w:tcPr>
            <w:tcW w:w="983" w:type="dxa"/>
            <w:vMerge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76" w:type="dxa"/>
            <w:hideMark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58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-2013</w:t>
            </w:r>
          </w:p>
        </w:tc>
        <w:tc>
          <w:tcPr>
            <w:tcW w:w="1331" w:type="dxa"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-1.0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67" w:type="dxa"/>
          </w:tcPr>
          <w:p w:rsidR="00877283" w:rsidRPr="00BD063E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6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8</w:t>
            </w:r>
          </w:p>
        </w:tc>
        <w:tc>
          <w:tcPr>
            <w:tcW w:w="1408" w:type="dxa"/>
          </w:tcPr>
          <w:p w:rsidR="00877283" w:rsidRPr="002A5863" w:rsidRDefault="00AA33A2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10" w:type="dxa"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08" w:type="dxa"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2" w:type="dxa"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93" w:type="dxa"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8" w:type="dxa"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34" w:type="dxa"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7" w:type="dxa"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93" w:type="dxa"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7" w:type="dxa"/>
          </w:tcPr>
          <w:p w:rsidR="00877283" w:rsidRPr="002A5863" w:rsidRDefault="00877283" w:rsidP="003467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:rsidR="00BD063E" w:rsidRPr="002A5863" w:rsidRDefault="00BD063E" w:rsidP="00BD063E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 1</w:t>
      </w:r>
      <w:r w:rsidRPr="002A5863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2A5863">
        <w:rPr>
          <w:rFonts w:ascii="Times New Roman" w:hAnsi="Times New Roman" w:cs="Times New Roman"/>
          <w:sz w:val="24"/>
          <w:szCs w:val="24"/>
          <w:lang w:val="en-GB"/>
        </w:rPr>
        <w:t>Multivariable l</w:t>
      </w:r>
      <w:r w:rsidRPr="002A5863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ogistic regression model: association of demographical and clinical features with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advanced HIV disease</w:t>
      </w:r>
      <w:r w:rsidRPr="002A5863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ccording to observation period.</w:t>
      </w:r>
    </w:p>
    <w:p w:rsidR="00E469F0" w:rsidRPr="00AA33A2" w:rsidRDefault="003467D1" w:rsidP="00BD063E">
      <w:pPr>
        <w:autoSpaceDE w:val="0"/>
        <w:autoSpaceDN w:val="0"/>
        <w:adjustRightInd w:val="0"/>
        <w:spacing w:after="0"/>
        <w:ind w:right="-285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Abbreviations: </w:t>
      </w:r>
      <w:r w:rsidR="00AA33A2">
        <w:rPr>
          <w:rFonts w:ascii="Times New Roman" w:hAnsi="Times New Roman" w:cs="Times New Roman"/>
          <w:b/>
          <w:sz w:val="20"/>
          <w:szCs w:val="20"/>
          <w:lang w:val="en-GB"/>
        </w:rPr>
        <w:t>95%</w:t>
      </w:r>
      <w:r w:rsidR="00BD063E" w:rsidRPr="002A5863">
        <w:rPr>
          <w:rFonts w:ascii="Times New Roman" w:hAnsi="Times New Roman" w:cs="Times New Roman"/>
          <w:b/>
          <w:sz w:val="20"/>
          <w:szCs w:val="20"/>
          <w:lang w:val="en-GB"/>
        </w:rPr>
        <w:t>CI</w:t>
      </w:r>
      <w:r w:rsidR="00BD063E" w:rsidRPr="002A5863">
        <w:rPr>
          <w:rFonts w:ascii="Times New Roman" w:hAnsi="Times New Roman" w:cs="Times New Roman"/>
          <w:sz w:val="20"/>
          <w:szCs w:val="20"/>
          <w:lang w:val="en-GB"/>
        </w:rPr>
        <w:t xml:space="preserve">: 95% confidence interval; </w:t>
      </w:r>
      <w:r w:rsidR="00BD063E" w:rsidRPr="002A5863">
        <w:rPr>
          <w:rFonts w:ascii="Times New Roman" w:hAnsi="Times New Roman" w:cs="Times New Roman"/>
          <w:b/>
          <w:sz w:val="20"/>
          <w:szCs w:val="20"/>
          <w:lang w:val="en-GB"/>
        </w:rPr>
        <w:t>OR</w:t>
      </w:r>
      <w:r w:rsidR="00AA33A2">
        <w:rPr>
          <w:rFonts w:ascii="Times New Roman" w:hAnsi="Times New Roman" w:cs="Times New Roman"/>
          <w:sz w:val="20"/>
          <w:szCs w:val="20"/>
          <w:lang w:val="en-GB"/>
        </w:rPr>
        <w:t xml:space="preserve">: odds ratio; </w:t>
      </w:r>
      <w:r w:rsidR="00AA33A2" w:rsidRPr="00AA33A2">
        <w:rPr>
          <w:rFonts w:ascii="Times New Roman" w:hAnsi="Times New Roman" w:cs="Times New Roman"/>
          <w:b/>
          <w:sz w:val="20"/>
          <w:szCs w:val="20"/>
          <w:lang w:val="en-GB"/>
        </w:rPr>
        <w:t>Ref</w:t>
      </w:r>
      <w:r w:rsidR="00AA33A2">
        <w:rPr>
          <w:rFonts w:ascii="Times New Roman" w:hAnsi="Times New Roman" w:cs="Times New Roman"/>
          <w:b/>
          <w:sz w:val="20"/>
          <w:szCs w:val="20"/>
          <w:lang w:val="en-GB"/>
        </w:rPr>
        <w:t xml:space="preserve">: </w:t>
      </w:r>
      <w:r w:rsidR="00AA33A2">
        <w:rPr>
          <w:rFonts w:ascii="Times New Roman" w:hAnsi="Times New Roman" w:cs="Times New Roman"/>
          <w:sz w:val="20"/>
          <w:szCs w:val="20"/>
          <w:lang w:val="en-GB"/>
        </w:rPr>
        <w:t>reference category.</w:t>
      </w:r>
    </w:p>
    <w:p w:rsidR="00E469F0" w:rsidRDefault="00E469F0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FE5E10" w:rsidRDefault="00F35386" w:rsidP="00BD063E">
      <w:pPr>
        <w:autoSpaceDE w:val="0"/>
        <w:autoSpaceDN w:val="0"/>
        <w:adjustRightInd w:val="0"/>
        <w:spacing w:after="0"/>
        <w:ind w:right="-285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F3538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>Supplementary Table 2</w:t>
      </w:r>
      <w:r w:rsidRPr="00F353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:rsidR="00BD063E" w:rsidRPr="002A5863" w:rsidRDefault="00FE5E10" w:rsidP="00BD063E">
      <w:pPr>
        <w:autoSpaceDE w:val="0"/>
        <w:autoSpaceDN w:val="0"/>
        <w:adjustRightInd w:val="0"/>
        <w:spacing w:after="0"/>
        <w:ind w:right="-285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="00F35386" w:rsidRPr="002A58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urvival rat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t year-1 and at year-5 </w:t>
      </w:r>
      <w:r w:rsidR="00F35386" w:rsidRPr="002A58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rom 1985 to 2009 </w:t>
      </w:r>
      <w:r w:rsidR="00F353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ccording to late presentation and advance</w:t>
      </w:r>
      <w:r w:rsidR="00DC6BE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</w:t>
      </w:r>
      <w:r w:rsidR="00F353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IV diseas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</w:t>
      </w:r>
      <w:r w:rsidR="00F353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eighted for losses to follow-up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="00F353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tbl>
      <w:tblPr>
        <w:tblpPr w:leftFromText="141" w:rightFromText="141" w:vertAnchor="page" w:horzAnchor="margin" w:tblpY="1947"/>
        <w:tblW w:w="10313" w:type="dxa"/>
        <w:tblCellMar>
          <w:left w:w="70" w:type="dxa"/>
          <w:right w:w="70" w:type="dxa"/>
        </w:tblCellMar>
        <w:tblLook w:val="04A0"/>
      </w:tblPr>
      <w:tblGrid>
        <w:gridCol w:w="1360"/>
        <w:gridCol w:w="1420"/>
        <w:gridCol w:w="920"/>
        <w:gridCol w:w="1170"/>
        <w:gridCol w:w="1170"/>
        <w:gridCol w:w="960"/>
        <w:gridCol w:w="960"/>
        <w:gridCol w:w="960"/>
        <w:gridCol w:w="1393"/>
      </w:tblGrid>
      <w:tr w:rsidR="00AB0102" w:rsidRPr="00E469F0" w:rsidTr="00AB0102">
        <w:trPr>
          <w:trHeight w:val="270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02" w:rsidRPr="00E469F0" w:rsidRDefault="00AB0102" w:rsidP="000739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469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4680" w:type="dxa"/>
            <w:gridSpan w:val="4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</w:tcPr>
          <w:p w:rsidR="00AB0102" w:rsidRPr="00E469F0" w:rsidRDefault="00AB0102" w:rsidP="00AB010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538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</w:t>
            </w:r>
            <w:r w:rsidRPr="00E469F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ate </w:t>
            </w:r>
            <w:proofErr w:type="spellStart"/>
            <w:r w:rsidRPr="00E469F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esentation</w:t>
            </w:r>
            <w:proofErr w:type="spellEnd"/>
          </w:p>
        </w:tc>
        <w:tc>
          <w:tcPr>
            <w:tcW w:w="427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0102" w:rsidRPr="00E469F0" w:rsidRDefault="00AB0102" w:rsidP="000739B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E469F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dvanc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</w:t>
            </w:r>
            <w:proofErr w:type="spellEnd"/>
            <w:r w:rsidRPr="00E469F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HIV </w:t>
            </w:r>
            <w:proofErr w:type="spellStart"/>
            <w:r w:rsidRPr="00E469F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isease</w:t>
            </w:r>
            <w:proofErr w:type="spellEnd"/>
          </w:p>
        </w:tc>
      </w:tr>
      <w:tr w:rsidR="00AB0102" w:rsidRPr="00E469F0" w:rsidTr="00AB0102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102" w:rsidRPr="00E469F0" w:rsidRDefault="00AB0102" w:rsidP="00AB010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0102" w:rsidRPr="00E469F0" w:rsidRDefault="00AB0102" w:rsidP="00AB01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year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0102" w:rsidRPr="00E469F0" w:rsidRDefault="00AB0102" w:rsidP="00AB01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102" w:rsidRPr="00E469F0" w:rsidRDefault="00AB0102" w:rsidP="00AB01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-yea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B0102" w:rsidRPr="00E469F0" w:rsidRDefault="00AB0102" w:rsidP="00AB01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0102" w:rsidRPr="00E469F0" w:rsidRDefault="00AB0102" w:rsidP="00AB01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y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0102" w:rsidRPr="00E469F0" w:rsidRDefault="00AB0102" w:rsidP="00AB01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102" w:rsidRPr="00E469F0" w:rsidRDefault="00AB0102" w:rsidP="00AB01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-year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102" w:rsidRPr="00E469F0" w:rsidRDefault="00AB0102" w:rsidP="00AB01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0102" w:rsidRPr="00E469F0" w:rsidTr="00AB0102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102" w:rsidRPr="00E469F0" w:rsidRDefault="00AB0102" w:rsidP="00AB010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E469F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eriod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0102" w:rsidRPr="00E469F0" w:rsidRDefault="00FE5E10" w:rsidP="00AB01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AB0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0102" w:rsidRPr="00E469F0" w:rsidRDefault="00AB0102" w:rsidP="00AB01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102" w:rsidRPr="00E469F0" w:rsidRDefault="00AB0102" w:rsidP="00AB01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69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B0102" w:rsidRPr="00E469F0" w:rsidRDefault="00AB0102" w:rsidP="00AB01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69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0102" w:rsidRPr="00E469F0" w:rsidRDefault="00AB0102" w:rsidP="00AB01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0102" w:rsidRPr="00E469F0" w:rsidRDefault="00AB0102" w:rsidP="00AB01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102" w:rsidRPr="00E469F0" w:rsidRDefault="00AB0102" w:rsidP="00AB01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69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102" w:rsidRPr="00E469F0" w:rsidRDefault="00AB0102" w:rsidP="00AB01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69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AB0102" w:rsidRPr="00E469F0" w:rsidTr="00AB010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102" w:rsidRPr="00E469F0" w:rsidRDefault="00AB0102" w:rsidP="000739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69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5-19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AB0102" w:rsidRPr="00E469F0" w:rsidRDefault="00AB0102" w:rsidP="000739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AB0102" w:rsidRPr="00E469F0" w:rsidRDefault="00AB0102" w:rsidP="000739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6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02" w:rsidRPr="00E469F0" w:rsidRDefault="00AB0102" w:rsidP="000739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69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9</w:t>
            </w:r>
            <w:r w:rsidRPr="000739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000000"/>
                <w:lang w:val="en-US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B0102" w:rsidRPr="00E469F0" w:rsidRDefault="00AB0102" w:rsidP="000739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69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1</w:t>
            </w:r>
            <w:r w:rsidRPr="000739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000000"/>
                <w:lang w:val="en-US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AB0102" w:rsidRPr="00E469F0" w:rsidRDefault="00AB0102" w:rsidP="000739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AB0102" w:rsidRPr="00E469F0" w:rsidRDefault="00AB0102" w:rsidP="000739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02" w:rsidRPr="00E469F0" w:rsidRDefault="00AB0102" w:rsidP="000739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69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3</w:t>
            </w:r>
            <w:r w:rsidRPr="000739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000000"/>
                <w:lang w:val="en-US"/>
              </w:rPr>
              <w:t>%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02" w:rsidRPr="00E469F0" w:rsidRDefault="00AB0102" w:rsidP="000739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69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6</w:t>
            </w:r>
            <w:r w:rsidRPr="000739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000000"/>
                <w:lang w:val="en-US"/>
              </w:rPr>
              <w:t>%</w:t>
            </w:r>
          </w:p>
        </w:tc>
      </w:tr>
      <w:tr w:rsidR="00AB0102" w:rsidRPr="00E469F0" w:rsidTr="00AB0102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102" w:rsidRPr="00E469F0" w:rsidRDefault="00AB0102" w:rsidP="000739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69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92-19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AB0102" w:rsidRPr="00E469F0" w:rsidRDefault="00AB0102" w:rsidP="000739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AB0102" w:rsidRPr="00E469F0" w:rsidRDefault="00AB0102" w:rsidP="000739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6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02" w:rsidRPr="00E469F0" w:rsidRDefault="00AB0102" w:rsidP="000739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69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1</w:t>
            </w:r>
            <w:r w:rsidRPr="000739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000000"/>
                <w:lang w:val="en-US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B0102" w:rsidRPr="00E469F0" w:rsidRDefault="00AB0102" w:rsidP="000739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69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9</w:t>
            </w:r>
            <w:r w:rsidRPr="000739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000000"/>
                <w:lang w:val="en-US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AB0102" w:rsidRPr="00E469F0" w:rsidRDefault="00AB0102" w:rsidP="000739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AB0102" w:rsidRPr="00E469F0" w:rsidRDefault="00AB0102" w:rsidP="000739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02" w:rsidRPr="00E469F0" w:rsidRDefault="00AB0102" w:rsidP="000739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69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4</w:t>
            </w:r>
            <w:r w:rsidRPr="000739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000000"/>
                <w:lang w:val="en-US"/>
              </w:rPr>
              <w:t>%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02" w:rsidRPr="00E469F0" w:rsidRDefault="00AB0102" w:rsidP="000739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69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4</w:t>
            </w:r>
            <w:r w:rsidRPr="000739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000000"/>
                <w:lang w:val="en-US"/>
              </w:rPr>
              <w:t>%</w:t>
            </w:r>
          </w:p>
        </w:tc>
      </w:tr>
      <w:tr w:rsidR="00AB0102" w:rsidRPr="00E469F0" w:rsidTr="00AB0102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102" w:rsidRPr="00E469F0" w:rsidRDefault="00AB0102" w:rsidP="000739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69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98-20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AB0102" w:rsidRPr="00E469F0" w:rsidRDefault="00AB0102" w:rsidP="000739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AB0102" w:rsidRPr="00E469F0" w:rsidRDefault="00AB0102" w:rsidP="000739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3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02" w:rsidRPr="00E469F0" w:rsidRDefault="00AB0102" w:rsidP="000739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69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3</w:t>
            </w:r>
            <w:r w:rsidRPr="000739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000000"/>
                <w:lang w:val="en-US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B0102" w:rsidRPr="00E469F0" w:rsidRDefault="00AB0102" w:rsidP="000739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69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4</w:t>
            </w:r>
            <w:r w:rsidRPr="000739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000000"/>
                <w:lang w:val="en-US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AB0102" w:rsidRPr="00E469F0" w:rsidRDefault="00AB0102" w:rsidP="000739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AB0102" w:rsidRPr="00E469F0" w:rsidRDefault="00AB0102" w:rsidP="000739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02" w:rsidRPr="00E469F0" w:rsidRDefault="00AB0102" w:rsidP="000739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69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5</w:t>
            </w:r>
            <w:r w:rsidRPr="000739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000000"/>
                <w:lang w:val="en-US"/>
              </w:rPr>
              <w:t>%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02" w:rsidRPr="00E469F0" w:rsidRDefault="00AB0102" w:rsidP="000739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69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4</w:t>
            </w:r>
            <w:r w:rsidRPr="000739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000000"/>
                <w:lang w:val="en-US"/>
              </w:rPr>
              <w:t>%</w:t>
            </w:r>
          </w:p>
        </w:tc>
      </w:tr>
      <w:tr w:rsidR="00AB0102" w:rsidRPr="00E469F0" w:rsidTr="00AB0102">
        <w:trPr>
          <w:trHeight w:val="146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0102" w:rsidRPr="00E469F0" w:rsidRDefault="00AB0102" w:rsidP="000739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69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4-20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0102" w:rsidRPr="00E469F0" w:rsidRDefault="00AB0102" w:rsidP="000739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0102" w:rsidRPr="00E469F0" w:rsidRDefault="00AB0102" w:rsidP="00AB01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4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102" w:rsidRPr="00E469F0" w:rsidRDefault="00AB0102" w:rsidP="000739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69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3</w:t>
            </w:r>
            <w:r w:rsidRPr="000739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000000"/>
                <w:lang w:val="en-US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B0102" w:rsidRPr="00E469F0" w:rsidRDefault="00AB0102" w:rsidP="000739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69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  <w:r w:rsidRPr="000739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000739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000000"/>
                <w:lang w:val="en-US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0102" w:rsidRPr="00E469F0" w:rsidRDefault="00AB0102" w:rsidP="000739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0102" w:rsidRPr="00E469F0" w:rsidRDefault="00AB0102" w:rsidP="00AB01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102" w:rsidRPr="00E469F0" w:rsidRDefault="00AB0102" w:rsidP="000739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69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7</w:t>
            </w:r>
            <w:r w:rsidRPr="000739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000000"/>
                <w:lang w:val="en-US"/>
              </w:rPr>
              <w:t>%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102" w:rsidRPr="00E469F0" w:rsidRDefault="00AB0102" w:rsidP="000739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69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5</w:t>
            </w:r>
            <w:r w:rsidRPr="000739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000000"/>
                <w:lang w:val="en-US"/>
              </w:rPr>
              <w:t>%</w:t>
            </w:r>
          </w:p>
        </w:tc>
      </w:tr>
    </w:tbl>
    <w:p w:rsidR="0055471D" w:rsidRPr="00BD063E" w:rsidRDefault="00CC1B53">
      <w:pPr>
        <w:rPr>
          <w:lang w:val="en-GB"/>
        </w:rPr>
      </w:pPr>
    </w:p>
    <w:sectPr w:rsidR="0055471D" w:rsidRPr="00BD063E" w:rsidSect="00BD063E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BD063E"/>
    <w:rsid w:val="000739B2"/>
    <w:rsid w:val="00251489"/>
    <w:rsid w:val="003467D1"/>
    <w:rsid w:val="00621BEC"/>
    <w:rsid w:val="0075449F"/>
    <w:rsid w:val="00877283"/>
    <w:rsid w:val="009C2B69"/>
    <w:rsid w:val="00A70319"/>
    <w:rsid w:val="00AA33A2"/>
    <w:rsid w:val="00AB0102"/>
    <w:rsid w:val="00AB3857"/>
    <w:rsid w:val="00AB6FAC"/>
    <w:rsid w:val="00B7153B"/>
    <w:rsid w:val="00BD063E"/>
    <w:rsid w:val="00CA3D99"/>
    <w:rsid w:val="00CC1B53"/>
    <w:rsid w:val="00DC6BED"/>
    <w:rsid w:val="00E469F0"/>
    <w:rsid w:val="00EB68EB"/>
    <w:rsid w:val="00F15D0F"/>
    <w:rsid w:val="00F35386"/>
    <w:rsid w:val="00FC1302"/>
    <w:rsid w:val="00FE5E10"/>
    <w:rsid w:val="00FF28C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D063E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A3D9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D063E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17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15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</dc:creator>
  <cp:lastModifiedBy>strazzullair@yahoo.it</cp:lastModifiedBy>
  <cp:revision>4</cp:revision>
  <dcterms:created xsi:type="dcterms:W3CDTF">2016-06-11T14:57:00Z</dcterms:created>
  <dcterms:modified xsi:type="dcterms:W3CDTF">2016-08-04T17:40:00Z</dcterms:modified>
</cp:coreProperties>
</file>